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6A1" w:rsidRDefault="00A806A1" w:rsidP="00A806A1">
      <w:pPr>
        <w:rPr>
          <w:b/>
        </w:rPr>
      </w:pPr>
      <w:r w:rsidRPr="00984D5A">
        <w:rPr>
          <w:b/>
        </w:rPr>
        <w:t xml:space="preserve">Table 2 A summary of behavioural change techniques that </w:t>
      </w:r>
      <w:r w:rsidR="00FE33E8">
        <w:rPr>
          <w:b/>
        </w:rPr>
        <w:t xml:space="preserve">were </w:t>
      </w:r>
      <w:r w:rsidRPr="00984D5A">
        <w:rPr>
          <w:b/>
        </w:rPr>
        <w:t xml:space="preserve">used </w:t>
      </w:r>
      <w:r w:rsidR="00FE33E8">
        <w:rPr>
          <w:b/>
        </w:rPr>
        <w:t xml:space="preserve">in the group behavioural </w:t>
      </w:r>
      <w:proofErr w:type="gramStart"/>
      <w:r w:rsidR="00FE33E8">
        <w:rPr>
          <w:b/>
        </w:rPr>
        <w:t>support  programme</w:t>
      </w:r>
      <w:proofErr w:type="gramEnd"/>
      <w:r w:rsidR="00FE33E8">
        <w:rPr>
          <w:b/>
        </w:rPr>
        <w:t xml:space="preserve"> </w:t>
      </w:r>
      <w:r>
        <w:rPr>
          <w:b/>
        </w:rPr>
        <w:t xml:space="preserve">[8, 9] </w:t>
      </w:r>
    </w:p>
    <w:tbl>
      <w:tblPr>
        <w:tblW w:w="0" w:type="auto"/>
        <w:tblInd w:w="1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6520"/>
      </w:tblGrid>
      <w:tr w:rsidR="00A806A1" w:rsidTr="00977DCF">
        <w:trPr>
          <w:trHeight w:val="324"/>
        </w:trPr>
        <w:tc>
          <w:tcPr>
            <w:tcW w:w="6520" w:type="dxa"/>
          </w:tcPr>
          <w:p w:rsidR="00A806A1" w:rsidRPr="00D93A9D" w:rsidRDefault="00A806A1" w:rsidP="00977DCF">
            <w:pPr>
              <w:spacing w:line="240" w:lineRule="auto"/>
              <w:jc w:val="center"/>
              <w:rPr>
                <w:b/>
              </w:rPr>
            </w:pPr>
            <w:r w:rsidRPr="00D93A9D">
              <w:rPr>
                <w:b/>
              </w:rPr>
              <w:t>Behaviour Change Technique</w:t>
            </w:r>
          </w:p>
        </w:tc>
      </w:tr>
      <w:tr w:rsidR="00A806A1" w:rsidTr="00977DCF">
        <w:tc>
          <w:tcPr>
            <w:tcW w:w="6520" w:type="dxa"/>
          </w:tcPr>
          <w:p w:rsidR="00A806A1" w:rsidRPr="00D93A9D" w:rsidRDefault="00A806A1" w:rsidP="00977DCF">
            <w:pPr>
              <w:spacing w:line="240" w:lineRule="auto"/>
            </w:pPr>
            <w:r w:rsidRPr="00D93A9D">
              <w:t>Monitoring of behaviour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 xml:space="preserve">Provide opportunities for social comparison 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Biofeedback*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Intention formation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Specific goal setting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Agree behavioural contract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Motivation interview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Provide instruction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Decision making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Provide general information and information on consequences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Behavioural information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 xml:space="preserve">Role play 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Barrier identification</w:t>
            </w:r>
          </w:p>
          <w:p w:rsidR="00A806A1" w:rsidRPr="00D93A9D" w:rsidRDefault="00A806A1" w:rsidP="00977DCF">
            <w:pPr>
              <w:spacing w:line="240" w:lineRule="auto"/>
            </w:pPr>
            <w:r w:rsidRPr="00D93A9D">
              <w:t>Teach to use prompts/cues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Buddy system*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Plan social support (emotional)</w:t>
            </w:r>
          </w:p>
          <w:p w:rsidR="00A806A1" w:rsidRDefault="00A806A1" w:rsidP="00977DCF">
            <w:pPr>
              <w:spacing w:line="240" w:lineRule="auto"/>
            </w:pPr>
            <w:r w:rsidRPr="00D93A9D">
              <w:t xml:space="preserve">Relapse prevention 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Use follow</w:t>
            </w:r>
            <w:r>
              <w:t xml:space="preserve"> </w:t>
            </w:r>
            <w:r w:rsidRPr="00D93A9D">
              <w:t>up prompts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Review of behavioural goals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Provide feedback on performance</w:t>
            </w:r>
          </w:p>
          <w:p w:rsidR="00A806A1" w:rsidRDefault="00A806A1" w:rsidP="00977DCF">
            <w:pPr>
              <w:spacing w:line="240" w:lineRule="auto"/>
            </w:pPr>
            <w:r w:rsidRPr="00D93A9D">
              <w:t>Provide general encouragement</w:t>
            </w:r>
          </w:p>
          <w:p w:rsidR="00A806A1" w:rsidRPr="001F10CC" w:rsidRDefault="00A806A1" w:rsidP="00977DCF">
            <w:pPr>
              <w:spacing w:line="240" w:lineRule="auto"/>
              <w:rPr>
                <w:i/>
              </w:rPr>
            </w:pPr>
            <w:r w:rsidRPr="00D93A9D">
              <w:t>Provide contingent reward</w:t>
            </w:r>
          </w:p>
        </w:tc>
      </w:tr>
    </w:tbl>
    <w:p w:rsidR="00A806A1" w:rsidRDefault="00A806A1" w:rsidP="00A806A1"/>
    <w:p w:rsidR="003D0A11" w:rsidRDefault="00A806A1" w:rsidP="00A806A1">
      <w:r>
        <w:t>*From the taxonomy outlined in 2009</w:t>
      </w:r>
    </w:p>
    <w:sectPr w:rsidR="003D0A11" w:rsidSect="003D0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06A1"/>
    <w:rsid w:val="003D0A11"/>
    <w:rsid w:val="00A806A1"/>
    <w:rsid w:val="00D9430A"/>
    <w:rsid w:val="00FE3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6A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0</Characters>
  <Application>Microsoft Office Word</Application>
  <DocSecurity>0</DocSecurity>
  <Lines>5</Lines>
  <Paragraphs>1</Paragraphs>
  <ScaleCrop>false</ScaleCrop>
  <Company>University of Warwick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bah</dc:creator>
  <cp:keywords/>
  <dc:description/>
  <cp:lastModifiedBy>assbah</cp:lastModifiedBy>
  <cp:revision>3</cp:revision>
  <dcterms:created xsi:type="dcterms:W3CDTF">2010-12-08T13:16:00Z</dcterms:created>
  <dcterms:modified xsi:type="dcterms:W3CDTF">2010-12-08T17:42:00Z</dcterms:modified>
</cp:coreProperties>
</file>